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B48B67" w14:textId="79A6A4F4" w:rsidR="00223224" w:rsidRPr="00773CEE" w:rsidRDefault="00223224" w:rsidP="0022322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23224">
        <w:rPr>
          <w:rFonts w:ascii="Times New Roman" w:hAnsi="Times New Roman" w:cs="Times New Roman"/>
          <w:b/>
          <w:bCs/>
          <w:sz w:val="20"/>
          <w:szCs w:val="20"/>
        </w:rPr>
        <w:t>Additional file</w:t>
      </w:r>
      <w:r w:rsidRPr="00773CEE">
        <w:rPr>
          <w:rFonts w:ascii="Times New Roman" w:hAnsi="Times New Roman" w:cs="Times New Roman"/>
          <w:b/>
          <w:bCs/>
          <w:sz w:val="20"/>
          <w:szCs w:val="20"/>
        </w:rPr>
        <w:t xml:space="preserve"> 4.</w:t>
      </w:r>
      <w:r w:rsidRPr="00315B3C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Hlk62324126"/>
      <w:r w:rsidRPr="00315B3C">
        <w:rPr>
          <w:rFonts w:ascii="Times New Roman" w:hAnsi="Times New Roman" w:cs="Times New Roman"/>
          <w:sz w:val="20"/>
          <w:szCs w:val="20"/>
        </w:rPr>
        <w:t xml:space="preserve">Single SNP analysis of the association between mononucleosis, cold sores, chickenpox, </w:t>
      </w:r>
      <w:proofErr w:type="gramStart"/>
      <w:r w:rsidRPr="00315B3C">
        <w:rPr>
          <w:rFonts w:ascii="Times New Roman" w:hAnsi="Times New Roman" w:cs="Times New Roman"/>
          <w:sz w:val="20"/>
          <w:szCs w:val="20"/>
        </w:rPr>
        <w:t>shingles</w:t>
      </w:r>
      <w:proofErr w:type="gramEnd"/>
      <w:r w:rsidRPr="00315B3C">
        <w:rPr>
          <w:rFonts w:ascii="Times New Roman" w:hAnsi="Times New Roman" w:cs="Times New Roman"/>
          <w:sz w:val="20"/>
          <w:szCs w:val="20"/>
        </w:rPr>
        <w:t xml:space="preserve"> and Alzheimer's disease</w:t>
      </w:r>
      <w:bookmarkEnd w:id="0"/>
      <w:r w:rsidRPr="00315B3C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8948" w:type="dxa"/>
        <w:jc w:val="center"/>
        <w:tblLook w:val="04A0" w:firstRow="1" w:lastRow="0" w:firstColumn="1" w:lastColumn="0" w:noHBand="0" w:noVBand="1"/>
      </w:tblPr>
      <w:tblGrid>
        <w:gridCol w:w="1414"/>
        <w:gridCol w:w="1365"/>
        <w:gridCol w:w="1561"/>
        <w:gridCol w:w="1152"/>
        <w:gridCol w:w="1152"/>
        <w:gridCol w:w="1152"/>
        <w:gridCol w:w="1152"/>
      </w:tblGrid>
      <w:tr w:rsidR="00223224" w:rsidRPr="00773CEE" w14:paraId="2FD9FFD9" w14:textId="77777777" w:rsidTr="00B43B10">
        <w:trPr>
          <w:trHeight w:val="291"/>
          <w:jc w:val="center"/>
        </w:trPr>
        <w:tc>
          <w:tcPr>
            <w:tcW w:w="14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4E900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9099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Ps</w:t>
            </w:r>
          </w:p>
        </w:tc>
        <w:tc>
          <w:tcPr>
            <w:tcW w:w="15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1120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its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E6C5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EDDB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CI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BFAE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CI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36E0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223224" w:rsidRPr="00773CEE" w14:paraId="7C549AA7" w14:textId="77777777" w:rsidTr="00B43B10">
        <w:trPr>
          <w:trHeight w:val="276"/>
          <w:jc w:val="center"/>
        </w:trPr>
        <w:tc>
          <w:tcPr>
            <w:tcW w:w="1414" w:type="dxa"/>
            <w:vMerge w:val="restart"/>
            <w:tcBorders>
              <w:top w:val="single" w:sz="8" w:space="0" w:color="000000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593904D1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ary analysis</w:t>
            </w: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AFB9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4360170</w:t>
            </w:r>
          </w:p>
        </w:tc>
        <w:tc>
          <w:tcPr>
            <w:tcW w:w="15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3854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d sores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CC8E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47 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157D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15 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3533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534 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C8BB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12 </w:t>
            </w:r>
          </w:p>
        </w:tc>
      </w:tr>
      <w:tr w:rsidR="00223224" w:rsidRPr="00773CEE" w14:paraId="1134ED50" w14:textId="77777777" w:rsidTr="00B43B10">
        <w:trPr>
          <w:trHeight w:val="276"/>
          <w:jc w:val="center"/>
        </w:trPr>
        <w:tc>
          <w:tcPr>
            <w:tcW w:w="1414" w:type="dxa"/>
            <w:vMerge/>
            <w:tcBorders>
              <w:top w:val="single" w:sz="8" w:space="0" w:color="000000"/>
              <w:left w:val="nil"/>
              <w:bottom w:val="single" w:sz="8" w:space="0" w:color="AEAAAA"/>
              <w:right w:val="nil"/>
            </w:tcBorders>
            <w:vAlign w:val="center"/>
            <w:hideMark/>
          </w:tcPr>
          <w:p w14:paraId="54BDE803" w14:textId="77777777" w:rsidR="00223224" w:rsidRPr="00773CEE" w:rsidRDefault="00223224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91EF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88595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454E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d sor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A61D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79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8C23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02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003F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283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2916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04 </w:t>
            </w:r>
          </w:p>
        </w:tc>
      </w:tr>
      <w:tr w:rsidR="00223224" w:rsidRPr="00773CEE" w14:paraId="14E9F03E" w14:textId="77777777" w:rsidTr="00B43B10">
        <w:trPr>
          <w:trHeight w:val="276"/>
          <w:jc w:val="center"/>
        </w:trPr>
        <w:tc>
          <w:tcPr>
            <w:tcW w:w="1414" w:type="dxa"/>
            <w:vMerge/>
            <w:tcBorders>
              <w:top w:val="single" w:sz="8" w:space="0" w:color="000000"/>
              <w:left w:val="nil"/>
              <w:bottom w:val="single" w:sz="8" w:space="0" w:color="AEAAAA"/>
              <w:right w:val="nil"/>
            </w:tcBorders>
            <w:vAlign w:val="center"/>
            <w:hideMark/>
          </w:tcPr>
          <w:p w14:paraId="3680D202" w14:textId="77777777" w:rsidR="00223224" w:rsidRPr="00773CEE" w:rsidRDefault="00223224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5632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13042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69DE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ngl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6236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96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6F22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22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4A0F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64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1212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223224" w:rsidRPr="00773CEE" w14:paraId="2E28C856" w14:textId="77777777" w:rsidTr="00B43B10">
        <w:trPr>
          <w:trHeight w:val="276"/>
          <w:jc w:val="center"/>
        </w:trPr>
        <w:tc>
          <w:tcPr>
            <w:tcW w:w="1414" w:type="dxa"/>
            <w:vMerge/>
            <w:tcBorders>
              <w:top w:val="single" w:sz="8" w:space="0" w:color="000000"/>
              <w:left w:val="nil"/>
              <w:bottom w:val="single" w:sz="8" w:space="0" w:color="AEAAAA"/>
              <w:right w:val="nil"/>
            </w:tcBorders>
            <w:vAlign w:val="center"/>
            <w:hideMark/>
          </w:tcPr>
          <w:p w14:paraId="6DB23ABC" w14:textId="77777777" w:rsidR="00223224" w:rsidRPr="00773CEE" w:rsidRDefault="00223224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31AF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1468464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FC4A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ngl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6412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98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E16E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89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F91A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97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2081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8 </w:t>
            </w:r>
          </w:p>
        </w:tc>
      </w:tr>
      <w:tr w:rsidR="00223224" w:rsidRPr="00773CEE" w14:paraId="75D856CF" w14:textId="77777777" w:rsidTr="00B43B10">
        <w:trPr>
          <w:trHeight w:val="276"/>
          <w:jc w:val="center"/>
        </w:trPr>
        <w:tc>
          <w:tcPr>
            <w:tcW w:w="1414" w:type="dxa"/>
            <w:vMerge/>
            <w:tcBorders>
              <w:top w:val="single" w:sz="8" w:space="0" w:color="000000"/>
              <w:left w:val="nil"/>
              <w:bottom w:val="single" w:sz="8" w:space="0" w:color="AEAAAA"/>
              <w:right w:val="nil"/>
            </w:tcBorders>
            <w:vAlign w:val="center"/>
            <w:hideMark/>
          </w:tcPr>
          <w:p w14:paraId="6D9A4C0D" w14:textId="77777777" w:rsidR="00223224" w:rsidRPr="00773CEE" w:rsidRDefault="00223224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937F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252801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43E1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ngl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F94A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1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4A99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28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AAB2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292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43B4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70 </w:t>
            </w:r>
          </w:p>
        </w:tc>
      </w:tr>
      <w:tr w:rsidR="00223224" w:rsidRPr="00773CEE" w14:paraId="73404F63" w14:textId="77777777" w:rsidTr="00B43B10">
        <w:trPr>
          <w:trHeight w:val="276"/>
          <w:jc w:val="center"/>
        </w:trPr>
        <w:tc>
          <w:tcPr>
            <w:tcW w:w="1414" w:type="dxa"/>
            <w:vMerge/>
            <w:tcBorders>
              <w:top w:val="single" w:sz="8" w:space="0" w:color="000000"/>
              <w:left w:val="nil"/>
              <w:bottom w:val="single" w:sz="8" w:space="0" w:color="AEAAAA"/>
              <w:right w:val="nil"/>
            </w:tcBorders>
            <w:vAlign w:val="center"/>
            <w:hideMark/>
          </w:tcPr>
          <w:p w14:paraId="07873E4F" w14:textId="77777777" w:rsidR="00223224" w:rsidRPr="00773CEE" w:rsidRDefault="00223224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20F5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272182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430E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ngl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20B8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7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E1E6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72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1117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252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85B4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86 </w:t>
            </w:r>
          </w:p>
        </w:tc>
      </w:tr>
      <w:tr w:rsidR="00223224" w:rsidRPr="00773CEE" w14:paraId="69E17CE4" w14:textId="77777777" w:rsidTr="00B43B10">
        <w:trPr>
          <w:trHeight w:val="276"/>
          <w:jc w:val="center"/>
        </w:trPr>
        <w:tc>
          <w:tcPr>
            <w:tcW w:w="1414" w:type="dxa"/>
            <w:vMerge/>
            <w:tcBorders>
              <w:top w:val="single" w:sz="8" w:space="0" w:color="000000"/>
              <w:left w:val="nil"/>
              <w:bottom w:val="single" w:sz="8" w:space="0" w:color="AEAAAA"/>
              <w:right w:val="nil"/>
            </w:tcBorders>
            <w:vAlign w:val="center"/>
            <w:hideMark/>
          </w:tcPr>
          <w:p w14:paraId="053272B1" w14:textId="77777777" w:rsidR="00223224" w:rsidRPr="00773CEE" w:rsidRDefault="00223224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AF2A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02347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C74F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ngl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EEA7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87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450D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74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C907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370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126B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87 </w:t>
            </w:r>
          </w:p>
        </w:tc>
      </w:tr>
      <w:tr w:rsidR="00223224" w:rsidRPr="00773CEE" w14:paraId="1F7DE76C" w14:textId="77777777" w:rsidTr="00B43B10">
        <w:trPr>
          <w:trHeight w:val="276"/>
          <w:jc w:val="center"/>
        </w:trPr>
        <w:tc>
          <w:tcPr>
            <w:tcW w:w="1414" w:type="dxa"/>
            <w:vMerge/>
            <w:tcBorders>
              <w:top w:val="single" w:sz="8" w:space="0" w:color="000000"/>
              <w:left w:val="nil"/>
              <w:bottom w:val="single" w:sz="8" w:space="0" w:color="AEAAAA"/>
              <w:right w:val="nil"/>
            </w:tcBorders>
            <w:vAlign w:val="center"/>
            <w:hideMark/>
          </w:tcPr>
          <w:p w14:paraId="0A8137DC" w14:textId="77777777" w:rsidR="00223224" w:rsidRPr="00773CEE" w:rsidRDefault="00223224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9E28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52359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36F3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ngl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00FC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49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B55E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80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8742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60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939D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48 </w:t>
            </w:r>
          </w:p>
        </w:tc>
      </w:tr>
      <w:tr w:rsidR="00223224" w:rsidRPr="00773CEE" w14:paraId="0A706130" w14:textId="77777777" w:rsidTr="00B43B10">
        <w:trPr>
          <w:trHeight w:val="276"/>
          <w:jc w:val="center"/>
        </w:trPr>
        <w:tc>
          <w:tcPr>
            <w:tcW w:w="1414" w:type="dxa"/>
            <w:vMerge/>
            <w:tcBorders>
              <w:top w:val="single" w:sz="8" w:space="0" w:color="000000"/>
              <w:left w:val="nil"/>
              <w:bottom w:val="single" w:sz="8" w:space="0" w:color="AEAAAA"/>
              <w:right w:val="nil"/>
            </w:tcBorders>
            <w:vAlign w:val="center"/>
            <w:hideMark/>
          </w:tcPr>
          <w:p w14:paraId="3C23D79A" w14:textId="77777777" w:rsidR="00223224" w:rsidRPr="00773CEE" w:rsidRDefault="00223224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FFB8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52381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0857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ngl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CAEC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29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86FE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50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8E26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59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1369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33 </w:t>
            </w:r>
          </w:p>
        </w:tc>
      </w:tr>
      <w:tr w:rsidR="00223224" w:rsidRPr="00773CEE" w14:paraId="6B67C2E1" w14:textId="77777777" w:rsidTr="00B43B10">
        <w:trPr>
          <w:trHeight w:val="276"/>
          <w:jc w:val="center"/>
        </w:trPr>
        <w:tc>
          <w:tcPr>
            <w:tcW w:w="1414" w:type="dxa"/>
            <w:vMerge/>
            <w:tcBorders>
              <w:top w:val="single" w:sz="8" w:space="0" w:color="000000"/>
              <w:left w:val="nil"/>
              <w:bottom w:val="single" w:sz="8" w:space="0" w:color="AEAAAA"/>
              <w:right w:val="nil"/>
            </w:tcBorders>
            <w:vAlign w:val="center"/>
            <w:hideMark/>
          </w:tcPr>
          <w:p w14:paraId="144D3134" w14:textId="77777777" w:rsidR="00223224" w:rsidRPr="00773CEE" w:rsidRDefault="00223224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50CC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76397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8D71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ngl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1CDE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2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2B04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18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2567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436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97F1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82 </w:t>
            </w:r>
          </w:p>
        </w:tc>
      </w:tr>
      <w:tr w:rsidR="00223224" w:rsidRPr="00773CEE" w14:paraId="1FE1B587" w14:textId="77777777" w:rsidTr="00B43B10">
        <w:trPr>
          <w:trHeight w:val="276"/>
          <w:jc w:val="center"/>
        </w:trPr>
        <w:tc>
          <w:tcPr>
            <w:tcW w:w="1414" w:type="dxa"/>
            <w:vMerge/>
            <w:tcBorders>
              <w:top w:val="single" w:sz="8" w:space="0" w:color="000000"/>
              <w:left w:val="nil"/>
              <w:bottom w:val="single" w:sz="8" w:space="0" w:color="AEAAAA"/>
              <w:right w:val="nil"/>
            </w:tcBorders>
            <w:vAlign w:val="center"/>
            <w:hideMark/>
          </w:tcPr>
          <w:p w14:paraId="06AC12C6" w14:textId="77777777" w:rsidR="00223224" w:rsidRPr="00773CEE" w:rsidRDefault="00223224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F21A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836099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7D73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ngl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92DA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78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623A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75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2B48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41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2552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30 </w:t>
            </w:r>
          </w:p>
        </w:tc>
      </w:tr>
      <w:tr w:rsidR="00223224" w:rsidRPr="00773CEE" w14:paraId="1174333E" w14:textId="77777777" w:rsidTr="00B43B10">
        <w:trPr>
          <w:trHeight w:val="276"/>
          <w:jc w:val="center"/>
        </w:trPr>
        <w:tc>
          <w:tcPr>
            <w:tcW w:w="1414" w:type="dxa"/>
            <w:vMerge/>
            <w:tcBorders>
              <w:top w:val="single" w:sz="8" w:space="0" w:color="000000"/>
              <w:left w:val="nil"/>
              <w:bottom w:val="single" w:sz="8" w:space="0" w:color="AEAAAA"/>
              <w:right w:val="nil"/>
            </w:tcBorders>
            <w:vAlign w:val="center"/>
            <w:hideMark/>
          </w:tcPr>
          <w:p w14:paraId="30FDB477" w14:textId="77777777" w:rsidR="00223224" w:rsidRPr="00773CEE" w:rsidRDefault="00223224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0A75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309523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DA16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ngl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3E95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0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A3A3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19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5EF5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367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C66D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78 </w:t>
            </w:r>
          </w:p>
        </w:tc>
      </w:tr>
      <w:tr w:rsidR="00223224" w:rsidRPr="00773CEE" w14:paraId="749058E0" w14:textId="77777777" w:rsidTr="00B43B10">
        <w:trPr>
          <w:trHeight w:val="276"/>
          <w:jc w:val="center"/>
        </w:trPr>
        <w:tc>
          <w:tcPr>
            <w:tcW w:w="1414" w:type="dxa"/>
            <w:vMerge/>
            <w:tcBorders>
              <w:top w:val="single" w:sz="8" w:space="0" w:color="000000"/>
              <w:left w:val="nil"/>
              <w:bottom w:val="single" w:sz="8" w:space="0" w:color="AEAAAA"/>
              <w:right w:val="nil"/>
            </w:tcBorders>
            <w:vAlign w:val="center"/>
            <w:hideMark/>
          </w:tcPr>
          <w:p w14:paraId="31DE9DE0" w14:textId="77777777" w:rsidR="00223224" w:rsidRPr="00773CEE" w:rsidRDefault="00223224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77BC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4131674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4D94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ngl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D7EC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4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3235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72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DAF2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356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3887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94 </w:t>
            </w:r>
          </w:p>
        </w:tc>
      </w:tr>
      <w:tr w:rsidR="00223224" w:rsidRPr="00773CEE" w14:paraId="638102B1" w14:textId="77777777" w:rsidTr="00B43B10">
        <w:trPr>
          <w:trHeight w:val="276"/>
          <w:jc w:val="center"/>
        </w:trPr>
        <w:tc>
          <w:tcPr>
            <w:tcW w:w="1414" w:type="dxa"/>
            <w:vMerge/>
            <w:tcBorders>
              <w:top w:val="single" w:sz="8" w:space="0" w:color="000000"/>
              <w:left w:val="nil"/>
              <w:bottom w:val="single" w:sz="8" w:space="0" w:color="AEAAAA"/>
              <w:right w:val="nil"/>
            </w:tcBorders>
            <w:vAlign w:val="center"/>
            <w:hideMark/>
          </w:tcPr>
          <w:p w14:paraId="60AE6E4D" w14:textId="77777777" w:rsidR="00223224" w:rsidRPr="00773CEE" w:rsidRDefault="00223224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7397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04729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25BF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ngl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EB94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93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426A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44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B872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530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C263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4 </w:t>
            </w:r>
          </w:p>
        </w:tc>
      </w:tr>
      <w:tr w:rsidR="00223224" w:rsidRPr="00773CEE" w14:paraId="4AC02C62" w14:textId="77777777" w:rsidTr="00B43B10">
        <w:trPr>
          <w:trHeight w:val="276"/>
          <w:jc w:val="center"/>
        </w:trPr>
        <w:tc>
          <w:tcPr>
            <w:tcW w:w="1414" w:type="dxa"/>
            <w:vMerge/>
            <w:tcBorders>
              <w:top w:val="single" w:sz="8" w:space="0" w:color="000000"/>
              <w:left w:val="nil"/>
              <w:bottom w:val="single" w:sz="8" w:space="0" w:color="AEAAAA"/>
              <w:right w:val="nil"/>
            </w:tcBorders>
            <w:vAlign w:val="center"/>
            <w:hideMark/>
          </w:tcPr>
          <w:p w14:paraId="67511904" w14:textId="77777777" w:rsidR="00223224" w:rsidRPr="00773CEE" w:rsidRDefault="00223224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8AB1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759997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72C8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ngl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2B43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97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838D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56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ACBD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64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9385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5 </w:t>
            </w:r>
          </w:p>
        </w:tc>
      </w:tr>
      <w:tr w:rsidR="00223224" w:rsidRPr="00773CEE" w14:paraId="56D0AD4D" w14:textId="77777777" w:rsidTr="00B43B10">
        <w:trPr>
          <w:trHeight w:val="276"/>
          <w:jc w:val="center"/>
        </w:trPr>
        <w:tc>
          <w:tcPr>
            <w:tcW w:w="1414" w:type="dxa"/>
            <w:vMerge/>
            <w:tcBorders>
              <w:top w:val="single" w:sz="8" w:space="0" w:color="000000"/>
              <w:left w:val="nil"/>
              <w:bottom w:val="single" w:sz="8" w:space="0" w:color="AEAAAA"/>
              <w:right w:val="nil"/>
            </w:tcBorders>
            <w:vAlign w:val="center"/>
            <w:hideMark/>
          </w:tcPr>
          <w:p w14:paraId="497387FD" w14:textId="77777777" w:rsidR="00223224" w:rsidRPr="00773CEE" w:rsidRDefault="00223224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CD53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926019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CFE1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ngl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C5C7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63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315E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60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C754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39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B5CF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86 </w:t>
            </w:r>
          </w:p>
        </w:tc>
      </w:tr>
      <w:tr w:rsidR="00223224" w:rsidRPr="00773CEE" w14:paraId="2E4326D2" w14:textId="77777777" w:rsidTr="00B43B10">
        <w:trPr>
          <w:trHeight w:val="276"/>
          <w:jc w:val="center"/>
        </w:trPr>
        <w:tc>
          <w:tcPr>
            <w:tcW w:w="1414" w:type="dxa"/>
            <w:vMerge/>
            <w:tcBorders>
              <w:top w:val="single" w:sz="8" w:space="0" w:color="000000"/>
              <w:left w:val="nil"/>
              <w:bottom w:val="single" w:sz="8" w:space="0" w:color="AEAAAA"/>
              <w:right w:val="nil"/>
            </w:tcBorders>
            <w:vAlign w:val="center"/>
            <w:hideMark/>
          </w:tcPr>
          <w:p w14:paraId="1E953A6B" w14:textId="77777777" w:rsidR="00223224" w:rsidRPr="00773CEE" w:rsidRDefault="00223224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CD5F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926855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9FB0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ngl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E52C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390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B8B4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17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A4A2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900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D37C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9 </w:t>
            </w:r>
          </w:p>
        </w:tc>
      </w:tr>
      <w:tr w:rsidR="00223224" w:rsidRPr="00773CEE" w14:paraId="3BA0EE7F" w14:textId="77777777" w:rsidTr="00B43B10">
        <w:trPr>
          <w:trHeight w:val="276"/>
          <w:jc w:val="center"/>
        </w:trPr>
        <w:tc>
          <w:tcPr>
            <w:tcW w:w="1414" w:type="dxa"/>
            <w:vMerge/>
            <w:tcBorders>
              <w:top w:val="single" w:sz="8" w:space="0" w:color="000000"/>
              <w:left w:val="nil"/>
              <w:bottom w:val="single" w:sz="8" w:space="0" w:color="AEAAAA"/>
              <w:right w:val="nil"/>
            </w:tcBorders>
            <w:vAlign w:val="center"/>
            <w:hideMark/>
          </w:tcPr>
          <w:p w14:paraId="613519E8" w14:textId="77777777" w:rsidR="00223224" w:rsidRPr="00773CEE" w:rsidRDefault="00223224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CE65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59646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CEDC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nucleosi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A36B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634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FD03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92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3E53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446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AEA5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7 </w:t>
            </w:r>
          </w:p>
        </w:tc>
      </w:tr>
      <w:tr w:rsidR="00223224" w:rsidRPr="00773CEE" w14:paraId="18C2444B" w14:textId="77777777" w:rsidTr="00B43B10">
        <w:trPr>
          <w:trHeight w:val="276"/>
          <w:jc w:val="center"/>
        </w:trPr>
        <w:tc>
          <w:tcPr>
            <w:tcW w:w="1414" w:type="dxa"/>
            <w:vMerge/>
            <w:tcBorders>
              <w:top w:val="single" w:sz="8" w:space="0" w:color="000000"/>
              <w:left w:val="nil"/>
              <w:bottom w:val="single" w:sz="8" w:space="0" w:color="AEAAAA"/>
              <w:right w:val="nil"/>
            </w:tcBorders>
            <w:vAlign w:val="center"/>
            <w:hideMark/>
          </w:tcPr>
          <w:p w14:paraId="27EA4FF6" w14:textId="77777777" w:rsidR="00223224" w:rsidRPr="00773CEE" w:rsidRDefault="00223224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5154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094705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EFDD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ckenpo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BDCA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27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B352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73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0875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93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6F21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09 </w:t>
            </w:r>
          </w:p>
        </w:tc>
      </w:tr>
      <w:tr w:rsidR="00223224" w:rsidRPr="00773CEE" w14:paraId="1F240D7B" w14:textId="77777777" w:rsidTr="00B43B10">
        <w:trPr>
          <w:trHeight w:val="291"/>
          <w:jc w:val="center"/>
        </w:trPr>
        <w:tc>
          <w:tcPr>
            <w:tcW w:w="1414" w:type="dxa"/>
            <w:vMerge/>
            <w:tcBorders>
              <w:top w:val="single" w:sz="8" w:space="0" w:color="000000"/>
              <w:left w:val="nil"/>
              <w:bottom w:val="single" w:sz="8" w:space="0" w:color="AEAAAA"/>
              <w:right w:val="nil"/>
            </w:tcBorders>
            <w:vAlign w:val="center"/>
            <w:hideMark/>
          </w:tcPr>
          <w:p w14:paraId="6FC2BC19" w14:textId="77777777" w:rsidR="00223224" w:rsidRPr="00773CEE" w:rsidRDefault="00223224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14:paraId="1CB6F688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926608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14:paraId="321C852A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ckenpox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14:paraId="0B2D7A39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65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14:paraId="6AB687A3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03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14:paraId="777E7B7C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241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noWrap/>
            <w:vAlign w:val="center"/>
            <w:hideMark/>
          </w:tcPr>
          <w:p w14:paraId="4A544D3E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31 </w:t>
            </w:r>
          </w:p>
        </w:tc>
      </w:tr>
      <w:tr w:rsidR="00223224" w:rsidRPr="00773CEE" w14:paraId="4B3AB70D" w14:textId="77777777" w:rsidTr="00B43B10">
        <w:trPr>
          <w:trHeight w:val="276"/>
          <w:jc w:val="center"/>
        </w:trPr>
        <w:tc>
          <w:tcPr>
            <w:tcW w:w="14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25E5E0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lidatio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9312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436017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0B6D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d sor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5866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46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0803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5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3573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209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7F3A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44 </w:t>
            </w:r>
          </w:p>
        </w:tc>
      </w:tr>
      <w:tr w:rsidR="00223224" w:rsidRPr="00773CEE" w14:paraId="0D418F80" w14:textId="77777777" w:rsidTr="00B43B10">
        <w:trPr>
          <w:trHeight w:val="276"/>
          <w:jc w:val="center"/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8D458A" w14:textId="77777777" w:rsidR="00223224" w:rsidRPr="00773CEE" w:rsidRDefault="00223224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947B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88595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E1E3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d sor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ABF0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62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F45F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93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C6B6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8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2B08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3 </w:t>
            </w:r>
          </w:p>
        </w:tc>
      </w:tr>
      <w:tr w:rsidR="00223224" w:rsidRPr="00773CEE" w14:paraId="22D985D7" w14:textId="77777777" w:rsidTr="00B43B10">
        <w:trPr>
          <w:trHeight w:val="276"/>
          <w:jc w:val="center"/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2AE0D1" w14:textId="77777777" w:rsidR="00223224" w:rsidRPr="00773CEE" w:rsidRDefault="00223224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780F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1468464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B1E4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ngl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3485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4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B119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73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03AA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65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8D11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72 </w:t>
            </w:r>
          </w:p>
        </w:tc>
      </w:tr>
      <w:tr w:rsidR="00223224" w:rsidRPr="00773CEE" w14:paraId="44D5DA13" w14:textId="77777777" w:rsidTr="00B43B10">
        <w:trPr>
          <w:trHeight w:val="276"/>
          <w:jc w:val="center"/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F05995" w14:textId="77777777" w:rsidR="00223224" w:rsidRPr="00773CEE" w:rsidRDefault="00223224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5FC0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252801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328C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ngl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10FB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69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4B39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1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7B9C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203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E876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64 </w:t>
            </w:r>
          </w:p>
        </w:tc>
      </w:tr>
      <w:tr w:rsidR="00223224" w:rsidRPr="00773CEE" w14:paraId="6E2B5CE0" w14:textId="77777777" w:rsidTr="00B43B10">
        <w:trPr>
          <w:trHeight w:val="276"/>
          <w:jc w:val="center"/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1BD142" w14:textId="77777777" w:rsidR="00223224" w:rsidRPr="00773CEE" w:rsidRDefault="00223224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C052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02347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E07B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ngl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AE97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0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C3E0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22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4D4D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276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7682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79 </w:t>
            </w:r>
          </w:p>
        </w:tc>
      </w:tr>
      <w:tr w:rsidR="00223224" w:rsidRPr="00773CEE" w14:paraId="5AD96A40" w14:textId="77777777" w:rsidTr="00B43B10">
        <w:trPr>
          <w:trHeight w:val="276"/>
          <w:jc w:val="center"/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96DCC3" w14:textId="77777777" w:rsidR="00223224" w:rsidRPr="00773CEE" w:rsidRDefault="00223224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E129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52359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9DD6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ngl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0092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13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B51B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74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C55F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73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8B07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66 </w:t>
            </w:r>
          </w:p>
        </w:tc>
      </w:tr>
      <w:tr w:rsidR="00223224" w:rsidRPr="00773CEE" w14:paraId="393CF9CF" w14:textId="77777777" w:rsidTr="00B43B10">
        <w:trPr>
          <w:trHeight w:val="276"/>
          <w:jc w:val="center"/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CE09DE" w14:textId="77777777" w:rsidR="00223224" w:rsidRPr="00773CEE" w:rsidRDefault="00223224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63B7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52381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23B1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ngl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30B0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84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C5A6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8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58EF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267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8451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08 </w:t>
            </w:r>
          </w:p>
        </w:tc>
      </w:tr>
      <w:tr w:rsidR="00223224" w:rsidRPr="00773CEE" w14:paraId="059EE1F2" w14:textId="77777777" w:rsidTr="00B43B10">
        <w:trPr>
          <w:trHeight w:val="276"/>
          <w:jc w:val="center"/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4840A1" w14:textId="77777777" w:rsidR="00223224" w:rsidRPr="00773CEE" w:rsidRDefault="00223224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56CD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76397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C91F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ngl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6B25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208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7630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22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B9C6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429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AC75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</w:tr>
      <w:tr w:rsidR="00223224" w:rsidRPr="00773CEE" w14:paraId="0891F011" w14:textId="77777777" w:rsidTr="00B43B10">
        <w:trPr>
          <w:trHeight w:val="276"/>
          <w:jc w:val="center"/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4EA16F" w14:textId="77777777" w:rsidR="00223224" w:rsidRPr="00773CEE" w:rsidRDefault="00223224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F2B8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836099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5D0E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ngl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9E42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81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F7FB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7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4642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234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FEEF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51 </w:t>
            </w:r>
          </w:p>
        </w:tc>
      </w:tr>
      <w:tr w:rsidR="00223224" w:rsidRPr="00773CEE" w14:paraId="4FA5149B" w14:textId="77777777" w:rsidTr="00B43B10">
        <w:trPr>
          <w:trHeight w:val="276"/>
          <w:jc w:val="center"/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B37C76" w14:textId="77777777" w:rsidR="00223224" w:rsidRPr="00773CEE" w:rsidRDefault="00223224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B53A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309523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3D4C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ngl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7488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03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8322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37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A7C3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1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B9C8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</w:tr>
      <w:tr w:rsidR="00223224" w:rsidRPr="00773CEE" w14:paraId="66CFB9EA" w14:textId="77777777" w:rsidTr="00B43B10">
        <w:trPr>
          <w:trHeight w:val="276"/>
          <w:jc w:val="center"/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146E2E" w14:textId="77777777" w:rsidR="00223224" w:rsidRPr="00773CEE" w:rsidRDefault="00223224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9575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313078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6C91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ngl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BFF5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232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E635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5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4EAE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643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315E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4 </w:t>
            </w:r>
          </w:p>
        </w:tc>
      </w:tr>
      <w:tr w:rsidR="00223224" w:rsidRPr="00773CEE" w14:paraId="3C80B3B8" w14:textId="77777777" w:rsidTr="00B43B10">
        <w:trPr>
          <w:trHeight w:val="276"/>
          <w:jc w:val="center"/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1C2CE2" w14:textId="77777777" w:rsidR="00223224" w:rsidRPr="00773CEE" w:rsidRDefault="00223224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C301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4131674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BC3B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ngl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E61E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67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0010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6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46B3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68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EF2E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4 </w:t>
            </w:r>
          </w:p>
        </w:tc>
      </w:tr>
      <w:tr w:rsidR="00223224" w:rsidRPr="00773CEE" w14:paraId="083679C9" w14:textId="77777777" w:rsidTr="00B43B10">
        <w:trPr>
          <w:trHeight w:val="276"/>
          <w:jc w:val="center"/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7B64EC" w14:textId="77777777" w:rsidR="00223224" w:rsidRPr="00773CEE" w:rsidRDefault="00223224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8BBA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04729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17D0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ngl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7E13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98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6DE0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28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1573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457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A5FC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16 </w:t>
            </w:r>
          </w:p>
        </w:tc>
      </w:tr>
      <w:tr w:rsidR="00223224" w:rsidRPr="00773CEE" w14:paraId="60646852" w14:textId="77777777" w:rsidTr="00B43B10">
        <w:trPr>
          <w:trHeight w:val="276"/>
          <w:jc w:val="center"/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EAC134" w14:textId="77777777" w:rsidR="00223224" w:rsidRPr="00773CEE" w:rsidRDefault="00223224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AFAC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7759997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33C7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ngl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080C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7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9B63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39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F583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208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868B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3 </w:t>
            </w:r>
          </w:p>
        </w:tc>
      </w:tr>
      <w:tr w:rsidR="00223224" w:rsidRPr="00773CEE" w14:paraId="79070629" w14:textId="77777777" w:rsidTr="00B43B10">
        <w:trPr>
          <w:trHeight w:val="276"/>
          <w:jc w:val="center"/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030C3A" w14:textId="77777777" w:rsidR="00223224" w:rsidRPr="00773CEE" w:rsidRDefault="00223224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B8E8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926855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59B9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ngl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E5F3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74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69A7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5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055C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444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5E29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29 </w:t>
            </w:r>
          </w:p>
        </w:tc>
      </w:tr>
      <w:tr w:rsidR="00223224" w:rsidRPr="00773CEE" w14:paraId="4B435023" w14:textId="77777777" w:rsidTr="00B43B10">
        <w:trPr>
          <w:trHeight w:val="276"/>
          <w:jc w:val="center"/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8446BC" w14:textId="77777777" w:rsidR="00223224" w:rsidRPr="00773CEE" w:rsidRDefault="00223224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6D3D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259646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C04A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nucleosi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8590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392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C55E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61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A21A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826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C27E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7 </w:t>
            </w:r>
          </w:p>
        </w:tc>
      </w:tr>
      <w:tr w:rsidR="00223224" w:rsidRPr="00773CEE" w14:paraId="1AA66585" w14:textId="77777777" w:rsidTr="00B43B10">
        <w:trPr>
          <w:trHeight w:val="276"/>
          <w:jc w:val="center"/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662BFF" w14:textId="77777777" w:rsidR="00223224" w:rsidRPr="00773CEE" w:rsidRDefault="00223224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DB50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1094705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4156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ckenpo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5FB4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87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3F9A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8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CE2A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471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E537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17 </w:t>
            </w:r>
          </w:p>
        </w:tc>
      </w:tr>
      <w:tr w:rsidR="00223224" w:rsidRPr="00773CEE" w14:paraId="4F2CFE2F" w14:textId="77777777" w:rsidTr="00B43B10">
        <w:trPr>
          <w:trHeight w:val="291"/>
          <w:jc w:val="center"/>
        </w:trPr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916093" w14:textId="77777777" w:rsidR="00223224" w:rsidRPr="00773CEE" w:rsidRDefault="00223224" w:rsidP="00B43B10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32EF9F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s926608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1F894A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ckenpox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E2D6B0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25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53130D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5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0EAFF7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325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817332" w14:textId="77777777" w:rsidR="00223224" w:rsidRPr="00773CEE" w:rsidRDefault="00223224" w:rsidP="00B43B1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73C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9 </w:t>
            </w:r>
          </w:p>
        </w:tc>
      </w:tr>
    </w:tbl>
    <w:p w14:paraId="4A6B758C" w14:textId="404CC594" w:rsidR="00A014C2" w:rsidRPr="00223224" w:rsidRDefault="00223224" w:rsidP="00223224">
      <w:pPr>
        <w:spacing w:line="480" w:lineRule="auto"/>
        <w:rPr>
          <w:rFonts w:ascii="Times New Roman" w:hAnsi="Times New Roman" w:cs="Times New Roman" w:hint="eastAsia"/>
          <w:sz w:val="20"/>
          <w:szCs w:val="20"/>
        </w:rPr>
      </w:pPr>
      <w:r w:rsidRPr="00773CEE">
        <w:rPr>
          <w:rFonts w:ascii="Times New Roman" w:hAnsi="Times New Roman" w:cs="Times New Roman"/>
          <w:sz w:val="20"/>
          <w:szCs w:val="20"/>
        </w:rPr>
        <w:t>SNPs: single nucleotide polymorphisms; OR: odds ratio; LCI: lower 95% confidence interval; UCI: upper 95% confidence interval</w:t>
      </w:r>
    </w:p>
    <w:sectPr w:rsidR="00A014C2" w:rsidRPr="002232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23224"/>
    <w:rsid w:val="00167201"/>
    <w:rsid w:val="001A4E21"/>
    <w:rsid w:val="00223224"/>
    <w:rsid w:val="004677A4"/>
    <w:rsid w:val="009D3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C4D43"/>
  <w15:chartTrackingRefBased/>
  <w15:docId w15:val="{E189AA12-4899-4577-9B75-D8179A3BA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32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SY</dc:creator>
  <cp:keywords/>
  <dc:description/>
  <cp:lastModifiedBy>Huang SY</cp:lastModifiedBy>
  <cp:revision>1</cp:revision>
  <dcterms:created xsi:type="dcterms:W3CDTF">2021-03-07T06:40:00Z</dcterms:created>
  <dcterms:modified xsi:type="dcterms:W3CDTF">2021-03-07T06:42:00Z</dcterms:modified>
</cp:coreProperties>
</file>